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607" w:rsidRPr="002302C5" w:rsidRDefault="007E4607" w:rsidP="003A585B">
      <w:pPr>
        <w:jc w:val="left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proofErr w:type="gramStart"/>
      <w:r w:rsidRPr="002302C5">
        <w:rPr>
          <w:rFonts w:ascii="Times New Roman" w:hAnsi="Times New Roman" w:cs="Times New Roman"/>
          <w:sz w:val="18"/>
          <w:szCs w:val="18"/>
        </w:rPr>
        <w:t>Supplementary Table S2.</w:t>
      </w:r>
      <w:proofErr w:type="gramEnd"/>
      <w:r w:rsidRPr="002302C5">
        <w:rPr>
          <w:rFonts w:ascii="Times New Roman" w:hAnsi="Times New Roman" w:cs="Times New Roman"/>
          <w:sz w:val="18"/>
          <w:szCs w:val="18"/>
        </w:rPr>
        <w:t xml:space="preserve"> Genes and primers used for MLST</w:t>
      </w:r>
    </w:p>
    <w:tbl>
      <w:tblPr>
        <w:tblW w:w="10800" w:type="dxa"/>
        <w:tblInd w:w="93" w:type="dxa"/>
        <w:tblLook w:val="04A0" w:firstRow="1" w:lastRow="0" w:firstColumn="1" w:lastColumn="0" w:noHBand="0" w:noVBand="1"/>
      </w:tblPr>
      <w:tblGrid>
        <w:gridCol w:w="1080"/>
        <w:gridCol w:w="866"/>
        <w:gridCol w:w="5594"/>
        <w:gridCol w:w="3260"/>
      </w:tblGrid>
      <w:tr w:rsidR="00051FC9" w:rsidRPr="007E4607" w:rsidTr="00051FC9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FC9" w:rsidRPr="007E4607" w:rsidRDefault="00051FC9" w:rsidP="007E4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6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FC9" w:rsidRPr="007E4607" w:rsidRDefault="00051FC9" w:rsidP="007E4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er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FC9" w:rsidRPr="007E4607" w:rsidRDefault="00051FC9" w:rsidP="007E4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duct</w:t>
            </w:r>
          </w:p>
        </w:tc>
      </w:tr>
      <w:tr w:rsidR="00051FC9" w:rsidRPr="007E4607" w:rsidTr="00051FC9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FC9" w:rsidRPr="002302C5" w:rsidRDefault="00051FC9" w:rsidP="007E46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302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ecA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5F6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ecA</w:t>
            </w:r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F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aaaacgacggccagtGAAACCATTTCAACGGGTTC</w:t>
            </w:r>
            <w:proofErr w:type="spellEnd"/>
          </w:p>
        </w:tc>
        <w:tc>
          <w:tcPr>
            <w:tcW w:w="3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FC9" w:rsidRPr="007E4607" w:rsidRDefault="00051FC9" w:rsidP="007E4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A</w:t>
            </w:r>
            <w:proofErr w:type="spellEnd"/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</w:tr>
      <w:tr w:rsidR="00051FC9" w:rsidRPr="007E4607" w:rsidTr="00051FC9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1FC9" w:rsidRPr="002302C5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5F6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ecA</w:t>
            </w:r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R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gaaacagctatgaccCCATTGTAGCTGTACCAAGCACCC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51FC9" w:rsidRPr="007E4607" w:rsidTr="00051FC9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FC9" w:rsidRPr="002302C5" w:rsidRDefault="00051FC9" w:rsidP="007E46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302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yrB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AC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yrB</w:t>
            </w:r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F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aaaacgacggccagtGAAGGBGGTATTCAAGC</w:t>
            </w:r>
            <w:proofErr w:type="spellEnd"/>
          </w:p>
        </w:tc>
        <w:tc>
          <w:tcPr>
            <w:tcW w:w="3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FC9" w:rsidRPr="007E4607" w:rsidRDefault="00051FC9" w:rsidP="007E4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A gyrase, subunit B</w:t>
            </w:r>
          </w:p>
        </w:tc>
      </w:tr>
      <w:tr w:rsidR="00051FC9" w:rsidRPr="007E4607" w:rsidTr="00051FC9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1FC9" w:rsidRPr="002302C5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AC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yrB</w:t>
            </w:r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R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gaaacagctatgaccGAGTCACCCTCCACWATGTA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51FC9" w:rsidRPr="007E4607" w:rsidTr="00051FC9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FC9" w:rsidRPr="002302C5" w:rsidRDefault="00051FC9" w:rsidP="007E46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302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naE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AC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naE</w:t>
            </w:r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F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aaaacgacggccagtCGRATMACCGCTTTCGCCG</w:t>
            </w:r>
            <w:proofErr w:type="spellEnd"/>
          </w:p>
        </w:tc>
        <w:tc>
          <w:tcPr>
            <w:tcW w:w="3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FC9" w:rsidRPr="007E4607" w:rsidRDefault="00051FC9" w:rsidP="007E4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A polymerase III, alpha subunit</w:t>
            </w:r>
          </w:p>
        </w:tc>
      </w:tr>
      <w:tr w:rsidR="00051FC9" w:rsidRPr="007E4607" w:rsidTr="00051FC9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1FC9" w:rsidRPr="002302C5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AC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naE</w:t>
            </w:r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R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gaaacagctatgaccGAKATGTGTGAGCTGTTTGC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51FC9" w:rsidRPr="007E4607" w:rsidTr="00051FC9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FC9" w:rsidRPr="002302C5" w:rsidRDefault="00051FC9" w:rsidP="007E46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302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td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AC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tdS</w:t>
            </w:r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F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aaaacgacggccagtTGGCCATAACGACATTCTGA</w:t>
            </w:r>
            <w:proofErr w:type="spellEnd"/>
          </w:p>
        </w:tc>
        <w:tc>
          <w:tcPr>
            <w:tcW w:w="3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FC9" w:rsidRPr="007E4607" w:rsidRDefault="00051FC9" w:rsidP="007E4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hreonine </w:t>
            </w:r>
            <w:proofErr w:type="spellStart"/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hyrogenase</w:t>
            </w:r>
            <w:proofErr w:type="spellEnd"/>
          </w:p>
        </w:tc>
      </w:tr>
      <w:tr w:rsidR="00051FC9" w:rsidRPr="007E4607" w:rsidTr="00051FC9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1FC9" w:rsidRPr="002302C5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AC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tdS</w:t>
            </w:r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R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gaaacagctatgaccGAGCACCAACGTGTTTAGC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51FC9" w:rsidRPr="007E4607" w:rsidTr="00051FC9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FC9" w:rsidRPr="002302C5" w:rsidRDefault="00051FC9" w:rsidP="007E46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302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ntA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AC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ntA</w:t>
            </w:r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F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aaaacgacggccagtACGGCTACGCAAAAGAAATG</w:t>
            </w:r>
            <w:proofErr w:type="spellEnd"/>
          </w:p>
        </w:tc>
        <w:tc>
          <w:tcPr>
            <w:tcW w:w="3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FC9" w:rsidRPr="007E4607" w:rsidRDefault="00051FC9" w:rsidP="007E4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hydrogenase alpha subunit</w:t>
            </w:r>
          </w:p>
        </w:tc>
      </w:tr>
      <w:tr w:rsidR="00051FC9" w:rsidRPr="007E4607" w:rsidTr="00051FC9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1FC9" w:rsidRPr="002302C5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AC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ntA</w:t>
            </w:r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R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gaaacagctatgaccTTGAGGCTGAGCCGATACTT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51FC9" w:rsidRPr="007E4607" w:rsidTr="00051FC9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FC9" w:rsidRPr="002302C5" w:rsidRDefault="00051FC9" w:rsidP="007E46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302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yrC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AC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yrC</w:t>
            </w:r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F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aaaacgacggccagtAGCAACCGGTAAAATTGTCG</w:t>
            </w:r>
            <w:proofErr w:type="spellEnd"/>
          </w:p>
        </w:tc>
        <w:tc>
          <w:tcPr>
            <w:tcW w:w="3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FC9" w:rsidRPr="007E4607" w:rsidRDefault="00051FC9" w:rsidP="007E4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hydroorotase</w:t>
            </w:r>
          </w:p>
        </w:tc>
      </w:tr>
      <w:tr w:rsidR="00051FC9" w:rsidRPr="007E4607" w:rsidTr="00051FC9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1FC9" w:rsidRPr="002302C5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AC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yrC</w:t>
            </w:r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R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gaaacagctatgaccCAGTGTAAGAACCGGCACAA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51FC9" w:rsidRPr="007E4607" w:rsidTr="00051FC9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1FC9" w:rsidRPr="002302C5" w:rsidRDefault="00051FC9" w:rsidP="007E46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302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naA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AC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naA</w:t>
            </w:r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F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aaaacgacggccagtTGTACGAAATTGCCACCAAA</w:t>
            </w:r>
            <w:proofErr w:type="spellEnd"/>
          </w:p>
        </w:tc>
        <w:tc>
          <w:tcPr>
            <w:tcW w:w="3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51FC9" w:rsidRPr="007E4607" w:rsidRDefault="00051FC9" w:rsidP="007E4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yptophanase</w:t>
            </w:r>
            <w:proofErr w:type="spellEnd"/>
          </w:p>
        </w:tc>
      </w:tr>
      <w:tr w:rsidR="00051FC9" w:rsidRPr="007E4607" w:rsidTr="00051FC9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1AC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naA</w:t>
            </w:r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R</w:t>
            </w:r>
          </w:p>
        </w:tc>
        <w:tc>
          <w:tcPr>
            <w:tcW w:w="5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E46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gaaacagctatgaccAATATTTTCGCCGCATCAAC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1FC9" w:rsidRPr="007E4607" w:rsidRDefault="00051FC9" w:rsidP="007E4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7E4607" w:rsidRPr="007E4607" w:rsidRDefault="007E4607" w:rsidP="002302C5">
      <w:pPr>
        <w:ind w:firstLineChars="200" w:firstLine="360"/>
        <w:rPr>
          <w:sz w:val="18"/>
          <w:szCs w:val="18"/>
        </w:rPr>
      </w:pPr>
    </w:p>
    <w:sectPr w:rsidR="007E4607" w:rsidRPr="007E4607" w:rsidSect="00A415BE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39D3" w:rsidRDefault="005939D3" w:rsidP="001D4B5C">
      <w:r>
        <w:separator/>
      </w:r>
    </w:p>
  </w:endnote>
  <w:endnote w:type="continuationSeparator" w:id="0">
    <w:p w:rsidR="005939D3" w:rsidRDefault="005939D3" w:rsidP="001D4B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8911611"/>
      <w:docPartObj>
        <w:docPartGallery w:val="Page Numbers (Bottom of Page)"/>
        <w:docPartUnique/>
      </w:docPartObj>
    </w:sdtPr>
    <w:sdtEndPr/>
    <w:sdtContent>
      <w:p w:rsidR="00B95F6B" w:rsidRDefault="00B95F6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1417" w:rsidRPr="00651417">
          <w:rPr>
            <w:noProof/>
            <w:lang w:val="zh-CN"/>
          </w:rPr>
          <w:t>1</w:t>
        </w:r>
        <w:r>
          <w:fldChar w:fldCharType="end"/>
        </w:r>
      </w:p>
    </w:sdtContent>
  </w:sdt>
  <w:p w:rsidR="00B95F6B" w:rsidRDefault="00B95F6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39D3" w:rsidRDefault="005939D3" w:rsidP="001D4B5C">
      <w:r>
        <w:separator/>
      </w:r>
    </w:p>
  </w:footnote>
  <w:footnote w:type="continuationSeparator" w:id="0">
    <w:p w:rsidR="005939D3" w:rsidRDefault="005939D3" w:rsidP="001D4B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719"/>
    <w:rsid w:val="00051FC9"/>
    <w:rsid w:val="000C1F03"/>
    <w:rsid w:val="001202AD"/>
    <w:rsid w:val="001D4B5C"/>
    <w:rsid w:val="002302C5"/>
    <w:rsid w:val="002F2766"/>
    <w:rsid w:val="0030379D"/>
    <w:rsid w:val="00341577"/>
    <w:rsid w:val="003A585B"/>
    <w:rsid w:val="003C4A96"/>
    <w:rsid w:val="004231E7"/>
    <w:rsid w:val="004C186E"/>
    <w:rsid w:val="004F672E"/>
    <w:rsid w:val="005939D3"/>
    <w:rsid w:val="00651417"/>
    <w:rsid w:val="006B61F8"/>
    <w:rsid w:val="007E4607"/>
    <w:rsid w:val="00817719"/>
    <w:rsid w:val="0085157C"/>
    <w:rsid w:val="008C5740"/>
    <w:rsid w:val="0096072B"/>
    <w:rsid w:val="009C3981"/>
    <w:rsid w:val="00A3447B"/>
    <w:rsid w:val="00A415BE"/>
    <w:rsid w:val="00B95F6B"/>
    <w:rsid w:val="00D024A9"/>
    <w:rsid w:val="00DB78FD"/>
    <w:rsid w:val="00DD54C3"/>
    <w:rsid w:val="00DF1AC1"/>
    <w:rsid w:val="00F15909"/>
    <w:rsid w:val="00FB4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4B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4B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4B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4B5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4B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4B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4B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4B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5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2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9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1</cp:revision>
  <dcterms:created xsi:type="dcterms:W3CDTF">2021-01-24T12:43:00Z</dcterms:created>
  <dcterms:modified xsi:type="dcterms:W3CDTF">2021-07-14T11:23:00Z</dcterms:modified>
</cp:coreProperties>
</file>